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49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320"/>
        <w:gridCol w:w="4050"/>
        <w:gridCol w:w="5040"/>
      </w:tblGrid>
      <w:tr>
        <w:trPr>
          <w:trHeight w:val="323" w:hRule="atLeast"/>
        </w:trPr>
        <w:tc>
          <w:tcPr>
            <w:tcW w:w="14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ditional file 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Karyotyping of early and late passage primary mesothelioma cell lines</w:t>
            </w:r>
          </w:p>
        </w:tc>
      </w:tr>
      <w:tr>
        <w:trPr>
          <w:trHeight w:val="58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Lin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passage (passage 3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passage (passages 27-31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nges noted at high passage </w:t>
            </w:r>
          </w:p>
        </w:tc>
      </w:tr>
      <w:tr>
        <w:trPr>
          <w:trHeight w:val="12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I-Meso16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,XXYY,del(1)(q42;q44),+der(1)t(19;1)(p12;q10),+2,+del(3)(p26;p14),+5,+10,+del(11)(p15),+12,+12,+der(15)t(15;1;15),+16,+17,+der(20)t(20;15)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,XXYY,del(1)(q42;q44),+der(1)t(19;1)(p12;q10),+der(3)t(2;3),+5,+10,+del(11)(p15),+12,+16,+17,+der(20)t(20;15)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s of addition 2, loss of deletio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to t(2;3),loss of deletion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le additional 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ss der(15)t(15;1;15) not seen </w:t>
            </w:r>
          </w:p>
        </w:tc>
      </w:tr>
      <w:tr>
        <w:trPr>
          <w:trHeight w:val="166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I-Meso17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X,-X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(2)t(2;10)(q24~q31;q22~q24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r(3)t(18;9;3),-4,+8,+8,der(9)t(9;15), i(13)(q10),der(18)t(18;9),del(20),+21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,XX,-X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1,+2,der(2)t(2;10)(q24~q31;q22~q24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3,der(3)t(18;9;3),-4,+5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,+7,+8,+8,+9,der(9)t(9;15),+10,-11,+12, i(13)(q10),-14,+15,+16,+17,+17,-18,der(18)t(18;9),+19,+del(20)+20,+21,+21,-22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rrangements remained the s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tion to near trisomy </w:t>
            </w:r>
          </w:p>
        </w:tc>
      </w:tr>
      <w:tr>
        <w:trPr>
          <w:trHeight w:val="263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I-Meso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X,t(X;5),der(Y)t(Y;6;Y),der(Y),?t(10;Y;6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,t(1;3)x2,+t(1;18),t(22;2),+t(22;2),del(3)x2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(4;20),+t(4;1),+t(2;5), i(6),t(6;21), +7,+del(7),i(8)q(10), t(4;8),+t(18;8)x2, del(9), t(21;9;1),+t(13;9), t(2:10),+t(7;10),+(Y;10),+del(11),+t(3;11)+12,+12,+t(13;9;21),t(14;6)x2,+15,+t(15;20),+16,+16, +17, -18, +del(19), +der(21)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X,t(X;5),der(Y)t(6:Y),der(Y)?t(10;Y), t(1;3)x2,+t(1;18)x2, +del(1)+t(22;2)x2, del(3)x2),t(4;20), +del(4),+del(5),+t(5;X), +i(6), +7,+del(7), +i(8), del(9),t(9;19),t(13;9)x2, +t(2;10),+t(10;Y), del(11),+t(3;11),+12, t(14;6)x2, +15, +t(15;20),+16,+t(4;16),-18,+del(19),del(19),t(21;20),der(21), add(22),+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arent reciprocal t(X;5) in late pass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passage contained t(4;1),t(2;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passage contain a del(1), t(4;16) and t(21;20)</w:t>
            </w:r>
          </w:p>
        </w:tc>
      </w:tr>
      <w:tr>
        <w:trPr>
          <w:trHeight w:val="20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I-Meso19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,der(X)t(X;22,14),Y,der(1)t(1q;7q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(1)t(1;12),der(3)t(3;8),-3,t(4;3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(4q),der(5)t(5;Y),-6,der(6)t(6;2),-7, del(7)?t(22;7),der(7)t(7p;1p),-8 der(9)t(7;9;3),del(9),t(6;10),der(11)t(3;11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12;22)-13,t(6;13),-14x2,del(15)+t(4;15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8, der(18)t(18;3), 21,-22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,der(X)t(X;22;14),Y,der(1)t(1q;7q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(1)t(1;12),der(3)t(3;8),-3,t(4;3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(4q),der(5)t(Y;5),- 6, der(6)t(6;2),-7, del(7),der(7)t(7p;1p),-8,der(9)t(7;9;3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(9),der(10)t(6;10),der(11)t(3;11),-12 -13,t(6;13),-14x2,del(15),+t(4;15),-18, der(18)t(18;3), 21,-22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124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I-Meso21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,XY,del(1)(p36.5-p21),+3,der(6)t(6;21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(7)t(1;7;15),der(9)t(10;9), der(10)t(2;10;7),t(10;19),del(15)(~q22), t(19;10),-21,-2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XY,del(1)(p36.5-p21),+3,der(6)t(6;21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(7)t(1;7;15),der(9)t(10;9), der(10)t(2;10;7),t(10;19),t(14;1), del(15(~q22),t(19;10),-21,-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late passage cells, 3 in 10 metaphases carried t(14;1) </w:t>
            </w:r>
          </w:p>
        </w:tc>
      </w:tr>
    </w:tbl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StrongEmphasis"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2:40:00Z</dcterms:created>
  <dc:creator>NCI User</dc:creator>
  <dc:description/>
  <dc:language>en-US</dc:language>
  <cp:lastModifiedBy>Thomas, Anish (NIH/NCI) [E]</cp:lastModifiedBy>
  <dcterms:modified xsi:type="dcterms:W3CDTF">2015-04-30T12:40:00Z</dcterms:modified>
  <cp:revision>2</cp:revision>
  <dc:subject/>
  <dc:title/>
</cp:coreProperties>
</file>